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5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4. 147 methyllysine sites in 78 proteins were extracted from PhosphoSitePlus.</w:t>
      </w:r>
    </w:p>
    <w:tbl>
      <w:tblPr>
        <w:tblW w:w="6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2578"/>
      </w:tblGrid>
      <w:tr>
        <w:trPr>
          <w:trHeight w:val="259" w:hRule="atLeast"/>
        </w:trPr>
        <w:tc>
          <w:tcPr>
            <w:tcW w:w="36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5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sidue position</w:t>
            </w:r>
          </w:p>
        </w:tc>
      </w:tr>
      <w:tr>
        <w:trPr>
          <w:trHeight w:val="415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5055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| GABT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6G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CD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18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BX3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44,143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4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H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,246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9808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AB2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,173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CGP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1F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P7R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HB12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,156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NSB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RT82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,207,35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68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629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AM2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QD0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2QD09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HD1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RA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39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K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3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A1B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288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P53B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,1175,1626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66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1A3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6,717,763,76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58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BPB_CHICK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4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CC2B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592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SP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109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2F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33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R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086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HE3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,35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327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5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22,23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32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4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21,22,23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71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T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R1M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J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GS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2A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23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S90B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6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SK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01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RCC5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212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DHB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,60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55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OA2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5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975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PTN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NKX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C6L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6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128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E3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,212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CBD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RIP1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1,653,778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468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C1A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,1133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01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PIS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794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GFR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P20648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P4A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6X5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M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59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BX5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,40,91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2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N37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2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64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3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98,107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3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0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82,102,108,155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493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S71L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4379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RT86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,222,377</w:t>
            </w:r>
          </w:p>
        </w:tc>
      </w:tr>
      <w:tr>
        <w:trPr/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H1E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UCKS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64,175,218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28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62879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36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CK1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94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52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37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A1A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22F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B6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31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M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6,1656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80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BPB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P6T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1S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39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BX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35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785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KDC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2ABF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2ABF8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03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DIA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32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ID2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,39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64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5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37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327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1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23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75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1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CGP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1K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70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MGA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31,46,55,62,65,67,71,74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94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S2_MOUSE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295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RCC6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114,207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6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DHA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57,59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160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P2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,210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Y6Q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OA3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,1091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283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AT2B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,89,638,671,672,69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35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ST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XI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DIR1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52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UQE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C3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,409,427,429,445,486,997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WVM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G1_HUMA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,618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XIF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A4A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311" w:hRule="atLeast"/>
        </w:trPr>
        <w:tc>
          <w:tcPr>
            <w:tcW w:w="36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100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ME_RAT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6:00Z</dcterms:modified>
  <cp:revision>126</cp:revision>
  <dc:subject/>
  <dc:title/>
</cp:coreProperties>
</file>